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ADC532" w14:textId="0B9A825A" w:rsidR="00FF30C0" w:rsidRPr="00416D96" w:rsidRDefault="00FF30C0" w:rsidP="00C06995">
      <w:pPr>
        <w:rPr>
          <w:rFonts w:ascii="Times New Roman" w:hAnsi="Times New Roman" w:cs="Times New Roman"/>
          <w:sz w:val="24"/>
          <w:szCs w:val="24"/>
        </w:rPr>
      </w:pPr>
    </w:p>
    <w:p w14:paraId="41CBB24C" w14:textId="4F0A7257" w:rsidR="00FF30C0" w:rsidRDefault="00FF30C0" w:rsidP="00C06995">
      <w:pPr>
        <w:rPr>
          <w:rFonts w:ascii="Times New Roman" w:hAnsi="Times New Roman" w:cs="Times New Roman"/>
          <w:sz w:val="24"/>
          <w:szCs w:val="24"/>
        </w:rPr>
      </w:pPr>
      <w:r w:rsidRPr="0073336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177AF" w:rsidRPr="00733365"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 w:rsidRPr="00FF4397">
        <w:rPr>
          <w:rFonts w:ascii="Times New Roman" w:hAnsi="Times New Roman" w:cs="Times New Roman"/>
          <w:sz w:val="24"/>
          <w:szCs w:val="24"/>
        </w:rPr>
        <w:t xml:space="preserve">. Detailed summary of risk of bias </w:t>
      </w:r>
      <w:r>
        <w:rPr>
          <w:rFonts w:ascii="Times New Roman" w:hAnsi="Times New Roman" w:cs="Times New Roman"/>
          <w:sz w:val="24"/>
          <w:szCs w:val="24"/>
        </w:rPr>
        <w:t>and applicability across studies</w:t>
      </w:r>
      <w:r w:rsidRPr="00FF439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27"/>
        <w:gridCol w:w="670"/>
        <w:gridCol w:w="723"/>
        <w:gridCol w:w="1030"/>
      </w:tblGrid>
      <w:tr w:rsidR="00FF30C0" w:rsidRPr="00FF4397" w14:paraId="739A676F" w14:textId="77777777" w:rsidTr="00C06995">
        <w:tc>
          <w:tcPr>
            <w:tcW w:w="0" w:type="auto"/>
          </w:tcPr>
          <w:p w14:paraId="3E83DB3C" w14:textId="77777777" w:rsidR="00FF30C0" w:rsidRPr="00D862E6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62E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isk of bias</w:t>
            </w:r>
          </w:p>
        </w:tc>
        <w:tc>
          <w:tcPr>
            <w:tcW w:w="0" w:type="auto"/>
            <w:vAlign w:val="center"/>
          </w:tcPr>
          <w:p w14:paraId="637E6D87" w14:textId="77777777" w:rsidR="00FF30C0" w:rsidRPr="00D862E6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62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043CC0FE" w14:textId="77777777" w:rsidR="00FF30C0" w:rsidRPr="00D862E6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62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29C487CC" w14:textId="77777777" w:rsidR="00FF30C0" w:rsidRPr="00D862E6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62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clear</w:t>
            </w:r>
          </w:p>
        </w:tc>
      </w:tr>
      <w:tr w:rsidR="00FF30C0" w:rsidRPr="00FF4397" w14:paraId="774AB95F" w14:textId="77777777" w:rsidTr="00C06995">
        <w:tc>
          <w:tcPr>
            <w:tcW w:w="0" w:type="auto"/>
            <w:gridSpan w:val="4"/>
          </w:tcPr>
          <w:p w14:paraId="057F14B9" w14:textId="77777777" w:rsidR="00FF30C0" w:rsidRPr="00D862E6" w:rsidRDefault="00FF30C0" w:rsidP="00C069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4397">
              <w:rPr>
                <w:rFonts w:ascii="Times New Roman" w:hAnsi="Times New Roman" w:cs="Times New Roman"/>
                <w:b/>
                <w:bCs/>
              </w:rPr>
              <w:t xml:space="preserve">DOMAIN 1: PATIENT SELECTION </w:t>
            </w:r>
          </w:p>
        </w:tc>
      </w:tr>
      <w:tr w:rsidR="00FF30C0" w:rsidRPr="00FF4397" w14:paraId="0222FC93" w14:textId="77777777" w:rsidTr="00C06995">
        <w:tc>
          <w:tcPr>
            <w:tcW w:w="0" w:type="auto"/>
          </w:tcPr>
          <w:p w14:paraId="08B66C3F" w14:textId="77777777" w:rsidR="00FF30C0" w:rsidRPr="00FF4397" w:rsidRDefault="00FF30C0" w:rsidP="00C06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397">
              <w:rPr>
                <w:rFonts w:ascii="Times New Roman" w:hAnsi="Times New Roman" w:cs="Times New Roman"/>
                <w:sz w:val="24"/>
                <w:szCs w:val="24"/>
              </w:rPr>
              <w:t xml:space="preserve">Was a consecutive or random sample of patients enrolled? </w:t>
            </w:r>
          </w:p>
        </w:tc>
        <w:tc>
          <w:tcPr>
            <w:tcW w:w="0" w:type="auto"/>
            <w:vAlign w:val="center"/>
          </w:tcPr>
          <w:p w14:paraId="596374BE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7827E47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4336127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30C0" w:rsidRPr="00FF4397" w14:paraId="17304259" w14:textId="77777777" w:rsidTr="00C06995">
        <w:tc>
          <w:tcPr>
            <w:tcW w:w="0" w:type="auto"/>
          </w:tcPr>
          <w:p w14:paraId="134039FE" w14:textId="77777777" w:rsidR="00FF30C0" w:rsidRPr="00FF4397" w:rsidRDefault="00FF30C0" w:rsidP="00C06995">
            <w:pPr>
              <w:pStyle w:val="Default"/>
              <w:rPr>
                <w:rFonts w:ascii="Times New Roman" w:hAnsi="Times New Roman" w:cs="Times New Roman"/>
              </w:rPr>
            </w:pPr>
            <w:r w:rsidRPr="00FF4397">
              <w:rPr>
                <w:rFonts w:ascii="Times New Roman" w:hAnsi="Times New Roman" w:cs="Times New Roman"/>
              </w:rPr>
              <w:t xml:space="preserve">Was a case-control design avoided? </w:t>
            </w:r>
          </w:p>
        </w:tc>
        <w:tc>
          <w:tcPr>
            <w:tcW w:w="0" w:type="auto"/>
            <w:gridSpan w:val="3"/>
            <w:vAlign w:val="center"/>
          </w:tcPr>
          <w:p w14:paraId="21FD8DA9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F30C0" w:rsidRPr="00FF4397" w14:paraId="21AF7A5F" w14:textId="77777777" w:rsidTr="00C06995">
        <w:tc>
          <w:tcPr>
            <w:tcW w:w="0" w:type="auto"/>
          </w:tcPr>
          <w:p w14:paraId="316DFB6B" w14:textId="77777777" w:rsidR="00FF30C0" w:rsidRPr="00FF4397" w:rsidRDefault="00FF30C0" w:rsidP="00C06995">
            <w:pPr>
              <w:pStyle w:val="Default"/>
              <w:rPr>
                <w:rFonts w:ascii="Times New Roman" w:hAnsi="Times New Roman" w:cs="Times New Roman"/>
              </w:rPr>
            </w:pPr>
            <w:r w:rsidRPr="00FF4397">
              <w:rPr>
                <w:rFonts w:ascii="Times New Roman" w:hAnsi="Times New Roman" w:cs="Times New Roman"/>
              </w:rPr>
              <w:t xml:space="preserve">Did the study avoid inappropriate exclusions? </w:t>
            </w:r>
          </w:p>
        </w:tc>
        <w:tc>
          <w:tcPr>
            <w:tcW w:w="0" w:type="auto"/>
            <w:vAlign w:val="center"/>
          </w:tcPr>
          <w:p w14:paraId="6352FC5B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1A809A7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686EFEF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F30C0" w:rsidRPr="00FF4397" w14:paraId="3FAEBB55" w14:textId="77777777" w:rsidTr="00C06995">
        <w:tc>
          <w:tcPr>
            <w:tcW w:w="0" w:type="auto"/>
          </w:tcPr>
          <w:p w14:paraId="63F6459F" w14:textId="77777777" w:rsidR="00FF30C0" w:rsidRPr="00FF4397" w:rsidRDefault="00FF30C0" w:rsidP="00C06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3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ld the selection of patients have introduced bias?</w:t>
            </w:r>
          </w:p>
        </w:tc>
        <w:tc>
          <w:tcPr>
            <w:tcW w:w="0" w:type="auto"/>
            <w:vAlign w:val="center"/>
          </w:tcPr>
          <w:p w14:paraId="79D9C24E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2003541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D07CF76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FF30C0" w:rsidRPr="00FF4397" w14:paraId="44457D89" w14:textId="77777777" w:rsidTr="00C06995">
        <w:tc>
          <w:tcPr>
            <w:tcW w:w="0" w:type="auto"/>
            <w:gridSpan w:val="4"/>
            <w:vAlign w:val="center"/>
          </w:tcPr>
          <w:p w14:paraId="2D558113" w14:textId="77777777" w:rsidR="00FF30C0" w:rsidRPr="00FF4397" w:rsidRDefault="00FF30C0" w:rsidP="00C06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3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2: INDEX TEST(S)</w:t>
            </w:r>
          </w:p>
        </w:tc>
      </w:tr>
      <w:tr w:rsidR="00FF30C0" w:rsidRPr="00FF4397" w14:paraId="5F640DA3" w14:textId="77777777" w:rsidTr="00C06995">
        <w:tc>
          <w:tcPr>
            <w:tcW w:w="0" w:type="auto"/>
          </w:tcPr>
          <w:p w14:paraId="38EDBD1F" w14:textId="77777777" w:rsidR="00FF30C0" w:rsidRPr="00FF4397" w:rsidRDefault="00FF30C0" w:rsidP="00C06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397">
              <w:rPr>
                <w:rFonts w:ascii="Times New Roman" w:hAnsi="Times New Roman" w:cs="Times New Roman"/>
                <w:sz w:val="24"/>
                <w:szCs w:val="24"/>
              </w:rPr>
              <w:t>Were the index test results interpreted without knowledge of the results of the reference standard?</w:t>
            </w:r>
          </w:p>
        </w:tc>
        <w:tc>
          <w:tcPr>
            <w:tcW w:w="0" w:type="auto"/>
            <w:vAlign w:val="center"/>
          </w:tcPr>
          <w:p w14:paraId="137D2BA0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3FF590A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607AC26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F30C0" w:rsidRPr="00FF4397" w14:paraId="59AF1D46" w14:textId="77777777" w:rsidTr="00C06995">
        <w:tc>
          <w:tcPr>
            <w:tcW w:w="0" w:type="auto"/>
          </w:tcPr>
          <w:p w14:paraId="1C6C0C45" w14:textId="77777777" w:rsidR="00FF30C0" w:rsidRPr="00FF4397" w:rsidRDefault="00FF30C0" w:rsidP="00C06995">
            <w:pPr>
              <w:pStyle w:val="Default"/>
              <w:rPr>
                <w:rFonts w:ascii="Times New Roman" w:hAnsi="Times New Roman" w:cs="Times New Roman"/>
              </w:rPr>
            </w:pPr>
            <w:r w:rsidRPr="00FF4397">
              <w:rPr>
                <w:rFonts w:ascii="Times New Roman" w:hAnsi="Times New Roman" w:cs="Times New Roman"/>
              </w:rPr>
              <w:t xml:space="preserve">If a threshold was used, was it pre-specified? </w:t>
            </w:r>
          </w:p>
        </w:tc>
        <w:tc>
          <w:tcPr>
            <w:tcW w:w="0" w:type="auto"/>
            <w:vAlign w:val="center"/>
          </w:tcPr>
          <w:p w14:paraId="781F75AD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9F25A0B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1753CED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F30C0" w:rsidRPr="00FF4397" w14:paraId="2CEFDD01" w14:textId="77777777" w:rsidTr="00C06995">
        <w:tc>
          <w:tcPr>
            <w:tcW w:w="0" w:type="auto"/>
          </w:tcPr>
          <w:p w14:paraId="2E02E3B8" w14:textId="77777777" w:rsidR="00FF30C0" w:rsidRPr="00FF4397" w:rsidRDefault="00FF30C0" w:rsidP="00C06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3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ld the conduct or interpretation of the index test have introduced bias?</w:t>
            </w:r>
          </w:p>
        </w:tc>
        <w:tc>
          <w:tcPr>
            <w:tcW w:w="0" w:type="auto"/>
            <w:vAlign w:val="center"/>
          </w:tcPr>
          <w:p w14:paraId="3FE6C2CA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2CB9B06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806EE47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FF30C0" w:rsidRPr="00FF4397" w14:paraId="1DE68617" w14:textId="77777777" w:rsidTr="00C06995">
        <w:tc>
          <w:tcPr>
            <w:tcW w:w="0" w:type="auto"/>
            <w:gridSpan w:val="4"/>
            <w:vAlign w:val="center"/>
          </w:tcPr>
          <w:p w14:paraId="08FE4695" w14:textId="77777777" w:rsidR="00FF30C0" w:rsidRPr="00FF4397" w:rsidRDefault="00FF30C0" w:rsidP="00C06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3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3: REFERENCE STANDARD</w:t>
            </w:r>
          </w:p>
        </w:tc>
      </w:tr>
      <w:tr w:rsidR="00FF30C0" w:rsidRPr="00FF4397" w14:paraId="4C5028FE" w14:textId="77777777" w:rsidTr="00C06995">
        <w:tc>
          <w:tcPr>
            <w:tcW w:w="0" w:type="auto"/>
          </w:tcPr>
          <w:p w14:paraId="2FB2F088" w14:textId="77777777" w:rsidR="00FF30C0" w:rsidRPr="00FF4397" w:rsidRDefault="00FF30C0" w:rsidP="00C06995">
            <w:pPr>
              <w:pStyle w:val="Default"/>
              <w:rPr>
                <w:rFonts w:ascii="Times New Roman" w:hAnsi="Times New Roman" w:cs="Times New Roman"/>
              </w:rPr>
            </w:pPr>
            <w:r w:rsidRPr="00FF4397">
              <w:rPr>
                <w:rFonts w:ascii="Times New Roman" w:hAnsi="Times New Roman" w:cs="Times New Roman"/>
              </w:rPr>
              <w:t xml:space="preserve">Is the reference standard likely to correctly classify the target condition? </w:t>
            </w:r>
          </w:p>
        </w:tc>
        <w:tc>
          <w:tcPr>
            <w:tcW w:w="0" w:type="auto"/>
            <w:vAlign w:val="center"/>
          </w:tcPr>
          <w:p w14:paraId="7EC25284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FE48C3C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DE4C46B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F30C0" w:rsidRPr="00FF4397" w14:paraId="01FE1FEA" w14:textId="77777777" w:rsidTr="00C06995">
        <w:tc>
          <w:tcPr>
            <w:tcW w:w="0" w:type="auto"/>
          </w:tcPr>
          <w:p w14:paraId="3A41764F" w14:textId="77777777" w:rsidR="00FF30C0" w:rsidRPr="00FF4397" w:rsidRDefault="00FF30C0" w:rsidP="00C06995">
            <w:pPr>
              <w:pStyle w:val="Default"/>
              <w:rPr>
                <w:rFonts w:ascii="Times New Roman" w:hAnsi="Times New Roman" w:cs="Times New Roman"/>
              </w:rPr>
            </w:pPr>
            <w:r w:rsidRPr="00FF4397">
              <w:rPr>
                <w:rFonts w:ascii="Times New Roman" w:hAnsi="Times New Roman" w:cs="Times New Roman"/>
              </w:rPr>
              <w:t xml:space="preserve">Were the reference standard results interpreted without knowledge of the results of the index test? </w:t>
            </w:r>
          </w:p>
        </w:tc>
        <w:tc>
          <w:tcPr>
            <w:tcW w:w="0" w:type="auto"/>
            <w:vAlign w:val="center"/>
          </w:tcPr>
          <w:p w14:paraId="7C648CF6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880B885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D33A999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F30C0" w:rsidRPr="00FF4397" w14:paraId="71A3DAEE" w14:textId="77777777" w:rsidTr="00C06995">
        <w:tc>
          <w:tcPr>
            <w:tcW w:w="0" w:type="auto"/>
          </w:tcPr>
          <w:p w14:paraId="0D1AF282" w14:textId="77777777" w:rsidR="00FF30C0" w:rsidRPr="00FF4397" w:rsidRDefault="00FF30C0" w:rsidP="00C06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3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ld the reference standard, its conduct, or its interpretation have introduced bias?</w:t>
            </w:r>
          </w:p>
        </w:tc>
        <w:tc>
          <w:tcPr>
            <w:tcW w:w="0" w:type="auto"/>
            <w:vAlign w:val="center"/>
          </w:tcPr>
          <w:p w14:paraId="5DD615EE" w14:textId="77777777" w:rsidR="00FF30C0" w:rsidRPr="00D839F8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9143ED7" w14:textId="77777777" w:rsidR="00FF30C0" w:rsidRPr="00D839F8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8BBA489" w14:textId="77777777" w:rsidR="00FF30C0" w:rsidRPr="00D839F8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FF30C0" w:rsidRPr="00FF4397" w14:paraId="0D5D4F6F" w14:textId="77777777" w:rsidTr="00C06995">
        <w:tc>
          <w:tcPr>
            <w:tcW w:w="0" w:type="auto"/>
            <w:gridSpan w:val="4"/>
            <w:vAlign w:val="center"/>
          </w:tcPr>
          <w:p w14:paraId="3612E162" w14:textId="77777777" w:rsidR="00FF30C0" w:rsidRPr="00FF4397" w:rsidRDefault="00FF30C0" w:rsidP="00C06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3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4: FLOW AND TIMING</w:t>
            </w:r>
          </w:p>
        </w:tc>
      </w:tr>
      <w:tr w:rsidR="00FF30C0" w:rsidRPr="00FF4397" w14:paraId="3E2E8464" w14:textId="77777777" w:rsidTr="00C06995">
        <w:tc>
          <w:tcPr>
            <w:tcW w:w="0" w:type="auto"/>
          </w:tcPr>
          <w:p w14:paraId="4FBD1F34" w14:textId="77777777" w:rsidR="00FF30C0" w:rsidRPr="00FF4397" w:rsidRDefault="00FF30C0" w:rsidP="00C06995">
            <w:pPr>
              <w:pStyle w:val="Default"/>
              <w:rPr>
                <w:rFonts w:ascii="Times New Roman" w:hAnsi="Times New Roman" w:cs="Times New Roman"/>
              </w:rPr>
            </w:pPr>
            <w:r w:rsidRPr="00FF4397">
              <w:rPr>
                <w:rFonts w:ascii="Times New Roman" w:hAnsi="Times New Roman" w:cs="Times New Roman"/>
              </w:rPr>
              <w:t xml:space="preserve">Did all patients receive a reference standard? </w:t>
            </w:r>
          </w:p>
        </w:tc>
        <w:tc>
          <w:tcPr>
            <w:tcW w:w="0" w:type="auto"/>
            <w:vAlign w:val="center"/>
          </w:tcPr>
          <w:p w14:paraId="2562EB7A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EF07C23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AD73C3B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30C0" w:rsidRPr="00FF4397" w14:paraId="5BEC2AEB" w14:textId="77777777" w:rsidTr="00C06995">
        <w:tc>
          <w:tcPr>
            <w:tcW w:w="0" w:type="auto"/>
          </w:tcPr>
          <w:p w14:paraId="1999CBD1" w14:textId="77777777" w:rsidR="00FF30C0" w:rsidRPr="00FF4397" w:rsidRDefault="00FF30C0" w:rsidP="00C06995">
            <w:pPr>
              <w:pStyle w:val="Default"/>
              <w:rPr>
                <w:rFonts w:ascii="Times New Roman" w:hAnsi="Times New Roman" w:cs="Times New Roman"/>
              </w:rPr>
            </w:pPr>
            <w:r w:rsidRPr="00FF4397">
              <w:rPr>
                <w:rFonts w:ascii="Times New Roman" w:hAnsi="Times New Roman" w:cs="Times New Roman"/>
              </w:rPr>
              <w:t xml:space="preserve">Did patients receive the same reference standard? </w:t>
            </w:r>
          </w:p>
        </w:tc>
        <w:tc>
          <w:tcPr>
            <w:tcW w:w="0" w:type="auto"/>
            <w:vAlign w:val="center"/>
          </w:tcPr>
          <w:p w14:paraId="3C2CE273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20F8213B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A1FAAE6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30C0" w:rsidRPr="00FF4397" w14:paraId="763C3484" w14:textId="77777777" w:rsidTr="00C06995">
        <w:tc>
          <w:tcPr>
            <w:tcW w:w="0" w:type="auto"/>
          </w:tcPr>
          <w:p w14:paraId="0E3772C2" w14:textId="77777777" w:rsidR="00FF30C0" w:rsidRPr="00FF4397" w:rsidRDefault="00FF30C0" w:rsidP="00C06995">
            <w:pPr>
              <w:pStyle w:val="Default"/>
              <w:rPr>
                <w:rFonts w:ascii="Times New Roman" w:hAnsi="Times New Roman" w:cs="Times New Roman"/>
              </w:rPr>
            </w:pPr>
            <w:r w:rsidRPr="00FF4397">
              <w:rPr>
                <w:rFonts w:ascii="Times New Roman" w:hAnsi="Times New Roman" w:cs="Times New Roman"/>
              </w:rPr>
              <w:t xml:space="preserve">Were all patients included in the analysis? </w:t>
            </w:r>
          </w:p>
        </w:tc>
        <w:tc>
          <w:tcPr>
            <w:tcW w:w="0" w:type="auto"/>
            <w:vAlign w:val="center"/>
          </w:tcPr>
          <w:p w14:paraId="003A39D9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4C9E43E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045F105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30C0" w:rsidRPr="00FF4397" w14:paraId="31183252" w14:textId="77777777" w:rsidTr="00C06995">
        <w:tc>
          <w:tcPr>
            <w:tcW w:w="0" w:type="auto"/>
          </w:tcPr>
          <w:p w14:paraId="7EB794C6" w14:textId="77777777" w:rsidR="00FF30C0" w:rsidRPr="00FF4397" w:rsidRDefault="00FF30C0" w:rsidP="00C06995">
            <w:pPr>
              <w:pStyle w:val="Default"/>
              <w:rPr>
                <w:rFonts w:ascii="Times New Roman" w:hAnsi="Times New Roman" w:cs="Times New Roman"/>
              </w:rPr>
            </w:pPr>
            <w:r w:rsidRPr="00FF4397">
              <w:rPr>
                <w:rFonts w:ascii="Times New Roman" w:hAnsi="Times New Roman" w:cs="Times New Roman"/>
                <w:b/>
                <w:bCs/>
              </w:rPr>
              <w:t>Could the patient flow have introduced bias?</w:t>
            </w:r>
          </w:p>
        </w:tc>
        <w:tc>
          <w:tcPr>
            <w:tcW w:w="0" w:type="auto"/>
            <w:vAlign w:val="center"/>
          </w:tcPr>
          <w:p w14:paraId="63D374A0" w14:textId="77777777" w:rsidR="00FF30C0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22E1257" w14:textId="77777777" w:rsidR="00FF30C0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C8262E0" w14:textId="77777777" w:rsidR="00FF30C0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FF30C0" w:rsidRPr="00FF4397" w14:paraId="662B221B" w14:textId="77777777" w:rsidTr="00C06995">
        <w:tc>
          <w:tcPr>
            <w:tcW w:w="0" w:type="auto"/>
            <w:gridSpan w:val="4"/>
          </w:tcPr>
          <w:p w14:paraId="084F52E0" w14:textId="77777777" w:rsidR="00FF30C0" w:rsidRDefault="00FF30C0" w:rsidP="00C0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C0" w:rsidRPr="00FF4397" w14:paraId="32F5F7C8" w14:textId="77777777" w:rsidTr="00C06995">
        <w:tc>
          <w:tcPr>
            <w:tcW w:w="0" w:type="auto"/>
          </w:tcPr>
          <w:p w14:paraId="1FC851A2" w14:textId="77777777" w:rsidR="00FF30C0" w:rsidRPr="00D862E6" w:rsidRDefault="00FF30C0" w:rsidP="00C0699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62E6">
              <w:rPr>
                <w:rFonts w:ascii="Times New Roman" w:hAnsi="Times New Roman" w:cs="Times New Roman"/>
                <w:b/>
                <w:bCs/>
                <w:u w:val="single"/>
              </w:rPr>
              <w:t>Applicability concern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s</w:t>
            </w:r>
          </w:p>
        </w:tc>
        <w:tc>
          <w:tcPr>
            <w:tcW w:w="0" w:type="auto"/>
            <w:vAlign w:val="center"/>
          </w:tcPr>
          <w:p w14:paraId="62F075F0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3DE959F8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3C2D5A82" w14:textId="77777777" w:rsidR="00FF30C0" w:rsidRPr="00FF4397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clear</w:t>
            </w:r>
          </w:p>
        </w:tc>
      </w:tr>
      <w:tr w:rsidR="00FF30C0" w:rsidRPr="00FF4397" w14:paraId="36CA4487" w14:textId="77777777" w:rsidTr="00C06995">
        <w:tc>
          <w:tcPr>
            <w:tcW w:w="0" w:type="auto"/>
            <w:gridSpan w:val="4"/>
          </w:tcPr>
          <w:p w14:paraId="212F833B" w14:textId="77777777" w:rsidR="00FF30C0" w:rsidRDefault="00FF30C0" w:rsidP="00C069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4397">
              <w:rPr>
                <w:rFonts w:ascii="Times New Roman" w:hAnsi="Times New Roman" w:cs="Times New Roman"/>
                <w:b/>
                <w:bCs/>
              </w:rPr>
              <w:t>DOMAIN 1: PATIENT SELECTION</w:t>
            </w:r>
          </w:p>
        </w:tc>
      </w:tr>
      <w:tr w:rsidR="00FF30C0" w:rsidRPr="00FF4397" w14:paraId="6554F43A" w14:textId="77777777" w:rsidTr="00C06995">
        <w:tc>
          <w:tcPr>
            <w:tcW w:w="0" w:type="auto"/>
          </w:tcPr>
          <w:p w14:paraId="08B3BD92" w14:textId="77777777" w:rsidR="00FF30C0" w:rsidRPr="00FF4397" w:rsidRDefault="00FF30C0" w:rsidP="00C0699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FF4397">
              <w:rPr>
                <w:rFonts w:ascii="Times New Roman" w:hAnsi="Times New Roman" w:cs="Times New Roman"/>
                <w:b/>
                <w:bCs/>
              </w:rPr>
              <w:t>Is there concern that the included patients do not match the review question?</w:t>
            </w:r>
          </w:p>
        </w:tc>
        <w:tc>
          <w:tcPr>
            <w:tcW w:w="0" w:type="auto"/>
            <w:vAlign w:val="center"/>
          </w:tcPr>
          <w:p w14:paraId="727C4B4D" w14:textId="77777777" w:rsidR="00FF30C0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2561AAD5" w14:textId="77777777" w:rsidR="00FF30C0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EE3698C" w14:textId="77777777" w:rsidR="00FF30C0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F30C0" w:rsidRPr="00FF4397" w14:paraId="19EA5F7F" w14:textId="77777777" w:rsidTr="00C06995">
        <w:tc>
          <w:tcPr>
            <w:tcW w:w="0" w:type="auto"/>
            <w:vAlign w:val="center"/>
          </w:tcPr>
          <w:p w14:paraId="072A4325" w14:textId="77777777" w:rsidR="00FF30C0" w:rsidRPr="00FF4397" w:rsidRDefault="00FF30C0" w:rsidP="00C0699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FF4397">
              <w:rPr>
                <w:rFonts w:ascii="Times New Roman" w:hAnsi="Times New Roman" w:cs="Times New Roman"/>
                <w:b/>
                <w:bCs/>
              </w:rPr>
              <w:t>DOMAIN 2: INDEX TEST(S)</w:t>
            </w:r>
          </w:p>
        </w:tc>
        <w:tc>
          <w:tcPr>
            <w:tcW w:w="0" w:type="auto"/>
            <w:vAlign w:val="center"/>
          </w:tcPr>
          <w:p w14:paraId="7B5E8F65" w14:textId="77777777" w:rsidR="00FF30C0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5B0154B" w14:textId="77777777" w:rsidR="00FF30C0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F2DC4F8" w14:textId="77777777" w:rsidR="00FF30C0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F30C0" w:rsidRPr="00FF4397" w14:paraId="6944F71B" w14:textId="77777777" w:rsidTr="00C06995">
        <w:tc>
          <w:tcPr>
            <w:tcW w:w="0" w:type="auto"/>
          </w:tcPr>
          <w:p w14:paraId="4F5E5949" w14:textId="77777777" w:rsidR="00FF30C0" w:rsidRPr="00FF4397" w:rsidRDefault="00FF30C0" w:rsidP="00C0699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FF4397">
              <w:rPr>
                <w:rFonts w:ascii="Times New Roman" w:hAnsi="Times New Roman" w:cs="Times New Roman"/>
                <w:b/>
                <w:bCs/>
              </w:rPr>
              <w:t>Is there concern that the index test, its conduct, or interpretation differ from the review question?</w:t>
            </w:r>
          </w:p>
        </w:tc>
        <w:tc>
          <w:tcPr>
            <w:tcW w:w="0" w:type="auto"/>
            <w:vAlign w:val="center"/>
          </w:tcPr>
          <w:p w14:paraId="719430AA" w14:textId="77777777" w:rsidR="00FF30C0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D1BE038" w14:textId="77777777" w:rsidR="00FF30C0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175A4EE" w14:textId="77777777" w:rsidR="00FF30C0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FF30C0" w:rsidRPr="00FF4397" w14:paraId="588C38BC" w14:textId="77777777" w:rsidTr="00C06995">
        <w:tc>
          <w:tcPr>
            <w:tcW w:w="0" w:type="auto"/>
          </w:tcPr>
          <w:p w14:paraId="15C8ACF0" w14:textId="77777777" w:rsidR="00FF30C0" w:rsidRPr="00FF4397" w:rsidRDefault="00FF30C0" w:rsidP="00C0699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FF4397">
              <w:rPr>
                <w:rFonts w:ascii="Times New Roman" w:hAnsi="Times New Roman" w:cs="Times New Roman"/>
                <w:b/>
                <w:bCs/>
              </w:rPr>
              <w:t>DOMAIN 3: REFERENCE STANDARD</w:t>
            </w:r>
          </w:p>
        </w:tc>
        <w:tc>
          <w:tcPr>
            <w:tcW w:w="0" w:type="auto"/>
            <w:vAlign w:val="center"/>
          </w:tcPr>
          <w:p w14:paraId="4E9F3CC4" w14:textId="77777777" w:rsidR="00FF30C0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DEB1347" w14:textId="77777777" w:rsidR="00FF30C0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E4F7018" w14:textId="77777777" w:rsidR="00FF30C0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F30C0" w:rsidRPr="00FF4397" w14:paraId="42E853B3" w14:textId="77777777" w:rsidTr="00C06995">
        <w:tc>
          <w:tcPr>
            <w:tcW w:w="0" w:type="auto"/>
          </w:tcPr>
          <w:p w14:paraId="16697358" w14:textId="77777777" w:rsidR="00FF30C0" w:rsidRPr="00FF4397" w:rsidRDefault="00FF30C0" w:rsidP="00C0699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FF4397">
              <w:rPr>
                <w:rFonts w:ascii="Times New Roman" w:hAnsi="Times New Roman" w:cs="Times New Roman"/>
                <w:b/>
                <w:bCs/>
              </w:rPr>
              <w:t>Is there concern that the target condition as defined by the reference standard does not match the review question?</w:t>
            </w:r>
          </w:p>
        </w:tc>
        <w:tc>
          <w:tcPr>
            <w:tcW w:w="0" w:type="auto"/>
            <w:vAlign w:val="center"/>
          </w:tcPr>
          <w:p w14:paraId="667AB1C9" w14:textId="77777777" w:rsidR="00FF30C0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C035C6A" w14:textId="77777777" w:rsidR="00FF30C0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7FD13AA" w14:textId="77777777" w:rsidR="00FF30C0" w:rsidRDefault="00FF30C0" w:rsidP="00C06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</w:tbl>
    <w:p w14:paraId="65DFC614" w14:textId="77777777" w:rsidR="00FF30C0" w:rsidRDefault="00FF30C0" w:rsidP="00C06995">
      <w:pPr>
        <w:rPr>
          <w:rFonts w:ascii="Times New Roman" w:hAnsi="Times New Roman" w:cs="Times New Roman"/>
          <w:sz w:val="24"/>
          <w:szCs w:val="24"/>
        </w:rPr>
      </w:pPr>
    </w:p>
    <w:p w14:paraId="54BED51E" w14:textId="77777777" w:rsidR="00FF30C0" w:rsidRPr="00062B9E" w:rsidRDefault="00FF30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</w:instrText>
      </w:r>
      <w:r>
        <w:rPr>
          <w:rFonts w:ascii="Times New Roman" w:hAnsi="Times New Roman" w:cs="Times New Roman"/>
        </w:rPr>
        <w:fldChar w:fldCharType="end"/>
      </w:r>
    </w:p>
    <w:p w14:paraId="603B5749" w14:textId="77777777" w:rsidR="00AC6455" w:rsidRDefault="00AC6455"/>
    <w:sectPr w:rsidR="00AC645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A6E847" w14:textId="77777777" w:rsidR="00000000" w:rsidRDefault="00733365">
      <w:pPr>
        <w:spacing w:after="0" w:line="240" w:lineRule="auto"/>
      </w:pPr>
      <w:r>
        <w:separator/>
      </w:r>
    </w:p>
  </w:endnote>
  <w:endnote w:type="continuationSeparator" w:id="0">
    <w:p w14:paraId="76B22E80" w14:textId="77777777" w:rsidR="00000000" w:rsidRDefault="007333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9573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74F1C2" w14:textId="77777777" w:rsidR="00C06995" w:rsidRDefault="00FF30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7</w:t>
        </w:r>
        <w:r>
          <w:rPr>
            <w:noProof/>
          </w:rPr>
          <w:fldChar w:fldCharType="end"/>
        </w:r>
      </w:p>
    </w:sdtContent>
  </w:sdt>
  <w:p w14:paraId="5D6B9A22" w14:textId="77777777" w:rsidR="00C06995" w:rsidRDefault="007333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0DCD61" w14:textId="77777777" w:rsidR="00000000" w:rsidRDefault="00733365">
      <w:pPr>
        <w:spacing w:after="0" w:line="240" w:lineRule="auto"/>
      </w:pPr>
      <w:r>
        <w:separator/>
      </w:r>
    </w:p>
  </w:footnote>
  <w:footnote w:type="continuationSeparator" w:id="0">
    <w:p w14:paraId="1953B4EF" w14:textId="77777777" w:rsidR="00000000" w:rsidRDefault="007333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E83A46"/>
    <w:multiLevelType w:val="hybridMultilevel"/>
    <w:tmpl w:val="1A3E0842"/>
    <w:lvl w:ilvl="0" w:tplc="45F6405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C4123B"/>
    <w:multiLevelType w:val="multilevel"/>
    <w:tmpl w:val="45703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6A0"/>
    <w:rsid w:val="00733365"/>
    <w:rsid w:val="008F46A0"/>
    <w:rsid w:val="009177AF"/>
    <w:rsid w:val="00AC6455"/>
    <w:rsid w:val="00FF3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B5597"/>
  <w15:chartTrackingRefBased/>
  <w15:docId w15:val="{CE65DAD3-8B7B-4BE9-A99C-32E957029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0C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0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0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0C0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0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0C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F30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30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0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0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0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0C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F30C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30C0"/>
    <w:rPr>
      <w:color w:val="605E5C"/>
      <w:shd w:val="clear" w:color="auto" w:fill="E1DFDD"/>
    </w:rPr>
  </w:style>
  <w:style w:type="paragraph" w:styleId="NoSpacing">
    <w:name w:val="No Spacing"/>
    <w:basedOn w:val="Normal"/>
    <w:uiPriority w:val="1"/>
    <w:qFormat/>
    <w:rsid w:val="00FF30C0"/>
    <w:pPr>
      <w:spacing w:after="0" w:line="240" w:lineRule="auto"/>
      <w:jc w:val="both"/>
    </w:pPr>
    <w:rPr>
      <w:rFonts w:ascii="Times New Roman" w:eastAsiaTheme="minorEastAsia" w:hAnsi="Times New Roman"/>
      <w:sz w:val="24"/>
      <w:lang w:bidi="en-US"/>
    </w:rPr>
  </w:style>
  <w:style w:type="paragraph" w:styleId="Revision">
    <w:name w:val="Revision"/>
    <w:hidden/>
    <w:uiPriority w:val="99"/>
    <w:semiHidden/>
    <w:rsid w:val="00FF30C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F30C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F30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0C0"/>
  </w:style>
  <w:style w:type="paragraph" w:styleId="Footer">
    <w:name w:val="footer"/>
    <w:basedOn w:val="Normal"/>
    <w:link w:val="FooterChar"/>
    <w:uiPriority w:val="99"/>
    <w:unhideWhenUsed/>
    <w:rsid w:val="00FF30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0C0"/>
  </w:style>
  <w:style w:type="character" w:customStyle="1" w:styleId="currentchapterlink">
    <w:name w:val="currentchapterlink"/>
    <w:basedOn w:val="DefaultParagraphFont"/>
    <w:rsid w:val="00FF30C0"/>
  </w:style>
  <w:style w:type="paragraph" w:styleId="ListParagraph">
    <w:name w:val="List Paragraph"/>
    <w:basedOn w:val="Normal"/>
    <w:uiPriority w:val="34"/>
    <w:qFormat/>
    <w:rsid w:val="00FF30C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F30C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0C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30C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30C0"/>
    <w:rPr>
      <w:rFonts w:ascii="Calibri" w:hAnsi="Calibri" w:cs="Calibri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F30C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F3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F30C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CM1">
    <w:name w:val="CM1"/>
    <w:basedOn w:val="Default"/>
    <w:next w:val="Default"/>
    <w:rsid w:val="00FF30C0"/>
    <w:pPr>
      <w:widowControl w:val="0"/>
    </w:pPr>
    <w:rPr>
      <w:rFonts w:eastAsia="Times New Roman" w:cs="Times New Roman"/>
      <w:color w:val="auto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zumbel</dc:creator>
  <cp:keywords/>
  <dc:description/>
  <cp:lastModifiedBy>Mark Czumbel</cp:lastModifiedBy>
  <cp:revision>4</cp:revision>
  <dcterms:created xsi:type="dcterms:W3CDTF">2020-05-25T08:09:00Z</dcterms:created>
  <dcterms:modified xsi:type="dcterms:W3CDTF">2020-05-25T08:48:00Z</dcterms:modified>
</cp:coreProperties>
</file>